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163" w:rsidRPr="0049094D" w:rsidRDefault="00CC6699" w:rsidP="00935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33EAF">
        <w:rPr>
          <w:rFonts w:ascii="Times New Roman" w:hAnsi="Times New Roman" w:cs="Times New Roman"/>
          <w:sz w:val="24"/>
          <w:szCs w:val="24"/>
        </w:rPr>
        <w:t>Table</w:t>
      </w:r>
      <w:r w:rsidRPr="00733EAF">
        <w:rPr>
          <w:rFonts w:ascii="Times New Roman" w:hAnsi="Times New Roman" w:cs="Times New Roman" w:hint="eastAsia"/>
          <w:sz w:val="24"/>
          <w:szCs w:val="24"/>
        </w:rPr>
        <w:t xml:space="preserve"> S1.</w:t>
      </w:r>
      <w:bookmarkEnd w:id="0"/>
      <w:r w:rsidRPr="0049094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9094D">
        <w:rPr>
          <w:rFonts w:ascii="Times New Roman" w:hAnsi="Times New Roman" w:cs="Times New Roman"/>
          <w:sz w:val="24"/>
          <w:szCs w:val="24"/>
        </w:rPr>
        <w:t>SNPs evaluated in this study and their minor allele frequencies (MAF) in the Han-Chinese population</w:t>
      </w:r>
    </w:p>
    <w:tbl>
      <w:tblPr>
        <w:tblStyle w:val="a5"/>
        <w:tblW w:w="81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992"/>
        <w:gridCol w:w="851"/>
        <w:gridCol w:w="850"/>
        <w:gridCol w:w="1276"/>
      </w:tblGrid>
      <w:tr w:rsidR="003804C0" w:rsidRPr="00915C2E" w:rsidTr="00B6412D">
        <w:tc>
          <w:tcPr>
            <w:tcW w:w="1809" w:type="dxa"/>
            <w:tcBorders>
              <w:bottom w:val="single" w:sz="12" w:space="0" w:color="auto"/>
            </w:tcBorders>
          </w:tcPr>
          <w:p w:rsidR="003804C0" w:rsidRPr="00915C2E" w:rsidRDefault="003804C0" w:rsidP="00935A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sz w:val="24"/>
                <w:szCs w:val="24"/>
              </w:rPr>
              <w:t>Polymorphism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3804C0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C2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ctional Consequenc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3804C0" w:rsidRPr="00915C2E" w:rsidRDefault="003804C0" w:rsidP="00935A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sz w:val="24"/>
                <w:szCs w:val="24"/>
              </w:rPr>
              <w:t>Effect allel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3804C0" w:rsidRPr="00915C2E" w:rsidRDefault="003804C0" w:rsidP="00935A3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915C2E">
              <w:rPr>
                <w:rFonts w:ascii="Times New Roman" w:hAnsi="Times New Roman" w:cs="Times New Roman"/>
                <w:sz w:val="24"/>
                <w:szCs w:val="24"/>
              </w:rPr>
              <w:t>ther allele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3804C0" w:rsidRPr="00915C2E" w:rsidRDefault="003804C0" w:rsidP="00935A3E">
            <w:pPr>
              <w:spacing w:line="480" w:lineRule="auto"/>
              <w:ind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sz w:val="24"/>
                <w:szCs w:val="24"/>
              </w:rPr>
              <w:t xml:space="preserve">MAF </w:t>
            </w:r>
            <w:r w:rsidRPr="00915C2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15C2E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804C0" w:rsidRPr="00915C2E" w:rsidRDefault="003804C0" w:rsidP="00935A3E">
            <w:pPr>
              <w:spacing w:line="480" w:lineRule="auto"/>
              <w:ind w:rightChars="-51" w:right="-107"/>
              <w:rPr>
                <w:rFonts w:ascii="Times New Roman" w:hAnsi="Times New Roman" w:cs="Times New Roman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sz w:val="24"/>
                <w:szCs w:val="24"/>
              </w:rPr>
              <w:t>VEP  Prediction</w:t>
            </w:r>
          </w:p>
        </w:tc>
      </w:tr>
      <w:tr w:rsidR="003804C0" w:rsidRPr="00915C2E" w:rsidTr="00B6412D">
        <w:tc>
          <w:tcPr>
            <w:tcW w:w="1809" w:type="dxa"/>
          </w:tcPr>
          <w:p w:rsidR="003804C0" w:rsidRPr="00915C2E" w:rsidRDefault="003804C0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OLE_LINK78"/>
            <w:bookmarkStart w:id="2" w:name="OLE_LINK79"/>
            <w:bookmarkStart w:id="3" w:name="OLE_LINK82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1558496</w:t>
            </w:r>
            <w:bookmarkEnd w:id="1"/>
            <w:bookmarkEnd w:id="2"/>
            <w:bookmarkEnd w:id="3"/>
          </w:p>
        </w:tc>
        <w:tc>
          <w:tcPr>
            <w:tcW w:w="2410" w:type="dxa"/>
          </w:tcPr>
          <w:p w:rsidR="003804C0" w:rsidRPr="00915C2E" w:rsidRDefault="005815EA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upstream</w:t>
            </w:r>
            <w:r w:rsidR="00B6412D"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6412D" w:rsidRPr="00915C2E">
              <w:rPr>
                <w:rFonts w:ascii="Times New Roman" w:hAnsi="Times New Roman"/>
                <w:sz w:val="24"/>
                <w:szCs w:val="24"/>
              </w:rPr>
              <w:t>variant</w:t>
            </w:r>
          </w:p>
        </w:tc>
        <w:tc>
          <w:tcPr>
            <w:tcW w:w="992" w:type="dxa"/>
          </w:tcPr>
          <w:p w:rsidR="003804C0" w:rsidRPr="00915C2E" w:rsidRDefault="003804C0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3804C0" w:rsidRPr="00915C2E" w:rsidRDefault="003804C0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3804C0" w:rsidRPr="00915C2E" w:rsidRDefault="003804C0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4</w:t>
            </w:r>
          </w:p>
        </w:tc>
        <w:tc>
          <w:tcPr>
            <w:tcW w:w="1276" w:type="dxa"/>
          </w:tcPr>
          <w:p w:rsidR="003804C0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r</w:t>
            </w:r>
          </w:p>
        </w:tc>
      </w:tr>
      <w:tr w:rsidR="00FB1727" w:rsidRPr="00915C2E" w:rsidTr="00B6412D">
        <w:tc>
          <w:tcPr>
            <w:tcW w:w="1809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1640299</w:t>
            </w:r>
          </w:p>
        </w:tc>
        <w:tc>
          <w:tcPr>
            <w:tcW w:w="2410" w:type="dxa"/>
          </w:tcPr>
          <w:p w:rsidR="00FB1727" w:rsidRPr="00915C2E" w:rsidRDefault="00B6412D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r</w:t>
            </w:r>
            <w:proofErr w:type="spellEnd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riant 3 prime</w:t>
            </w:r>
          </w:p>
        </w:tc>
        <w:tc>
          <w:tcPr>
            <w:tcW w:w="992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:rsidR="00FB1727" w:rsidRPr="00915C2E" w:rsidRDefault="00FB1727" w:rsidP="00935A3E">
            <w:pPr>
              <w:spacing w:line="480" w:lineRule="auto"/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r</w:t>
            </w:r>
          </w:p>
        </w:tc>
      </w:tr>
      <w:tr w:rsidR="00B6412D" w:rsidRPr="00915C2E" w:rsidTr="00B6412D">
        <w:tc>
          <w:tcPr>
            <w:tcW w:w="1809" w:type="dxa"/>
          </w:tcPr>
          <w:p w:rsidR="00B6412D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720012</w:t>
            </w:r>
          </w:p>
        </w:tc>
        <w:tc>
          <w:tcPr>
            <w:tcW w:w="2410" w:type="dxa"/>
          </w:tcPr>
          <w:p w:rsidR="00B6412D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r</w:t>
            </w:r>
            <w:proofErr w:type="spellEnd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riant 3 prime</w:t>
            </w:r>
          </w:p>
        </w:tc>
        <w:tc>
          <w:tcPr>
            <w:tcW w:w="992" w:type="dxa"/>
          </w:tcPr>
          <w:p w:rsidR="00B6412D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:rsidR="00B6412D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50" w:type="dxa"/>
          </w:tcPr>
          <w:p w:rsidR="00B6412D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:rsidR="00B6412D" w:rsidRPr="00915C2E" w:rsidRDefault="00B6412D" w:rsidP="00935A3E">
            <w:pPr>
              <w:spacing w:line="480" w:lineRule="auto"/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r</w:t>
            </w:r>
          </w:p>
        </w:tc>
      </w:tr>
      <w:tr w:rsidR="00B6412D" w:rsidRPr="00915C2E" w:rsidTr="00B6412D">
        <w:tc>
          <w:tcPr>
            <w:tcW w:w="1809" w:type="dxa"/>
          </w:tcPr>
          <w:p w:rsidR="00B6412D" w:rsidRPr="00915C2E" w:rsidRDefault="00B6412D" w:rsidP="00935A3E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sz w:val="24"/>
                <w:szCs w:val="24"/>
              </w:rPr>
              <w:t>rs720014</w:t>
            </w:r>
          </w:p>
        </w:tc>
        <w:tc>
          <w:tcPr>
            <w:tcW w:w="2410" w:type="dxa"/>
          </w:tcPr>
          <w:p w:rsidR="00B6412D" w:rsidRPr="00915C2E" w:rsidRDefault="00B6412D" w:rsidP="00935A3E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utr</w:t>
            </w:r>
            <w:proofErr w:type="spellEnd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riant 3 prime</w:t>
            </w:r>
          </w:p>
        </w:tc>
        <w:tc>
          <w:tcPr>
            <w:tcW w:w="992" w:type="dxa"/>
          </w:tcPr>
          <w:p w:rsidR="00B6412D" w:rsidRPr="00915C2E" w:rsidRDefault="00B6412D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</w:p>
        </w:tc>
        <w:tc>
          <w:tcPr>
            <w:tcW w:w="851" w:type="dxa"/>
          </w:tcPr>
          <w:p w:rsidR="00B6412D" w:rsidRPr="00915C2E" w:rsidRDefault="00B6412D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B6412D" w:rsidRPr="00915C2E" w:rsidRDefault="00B6412D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19</w:t>
            </w:r>
          </w:p>
        </w:tc>
        <w:tc>
          <w:tcPr>
            <w:tcW w:w="1276" w:type="dxa"/>
          </w:tcPr>
          <w:p w:rsidR="00B6412D" w:rsidRPr="00915C2E" w:rsidRDefault="00B6412D" w:rsidP="00935A3E">
            <w:pPr>
              <w:spacing w:line="480" w:lineRule="auto"/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r</w:t>
            </w:r>
          </w:p>
        </w:tc>
      </w:tr>
      <w:tr w:rsidR="00FB1727" w:rsidRPr="00915C2E" w:rsidTr="00B6412D">
        <w:tc>
          <w:tcPr>
            <w:tcW w:w="1809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OLE_LINK83"/>
            <w:bookmarkStart w:id="5" w:name="OLE_LINK84"/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9606241</w:t>
            </w:r>
            <w:bookmarkEnd w:id="4"/>
            <w:bookmarkEnd w:id="5"/>
          </w:p>
        </w:tc>
        <w:tc>
          <w:tcPr>
            <w:tcW w:w="2410" w:type="dxa"/>
          </w:tcPr>
          <w:p w:rsidR="00FB1727" w:rsidRPr="00915C2E" w:rsidRDefault="00B6412D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/>
                <w:sz w:val="24"/>
                <w:szCs w:val="24"/>
              </w:rPr>
              <w:t>upstream variant</w:t>
            </w:r>
          </w:p>
        </w:tc>
        <w:tc>
          <w:tcPr>
            <w:tcW w:w="992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851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850" w:type="dxa"/>
          </w:tcPr>
          <w:p w:rsidR="00FB1727" w:rsidRPr="00915C2E" w:rsidRDefault="00FB1727" w:rsidP="00935A3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915C2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31</w:t>
            </w:r>
          </w:p>
        </w:tc>
        <w:tc>
          <w:tcPr>
            <w:tcW w:w="1276" w:type="dxa"/>
          </w:tcPr>
          <w:p w:rsidR="00FB1727" w:rsidRPr="00915C2E" w:rsidRDefault="00FB1727" w:rsidP="00935A3E">
            <w:pPr>
              <w:spacing w:line="480" w:lineRule="auto"/>
            </w:pPr>
            <w:r w:rsidRPr="00915C2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ifier</w:t>
            </w:r>
          </w:p>
        </w:tc>
      </w:tr>
    </w:tbl>
    <w:p w:rsidR="00465F81" w:rsidRPr="0049094D" w:rsidRDefault="00072414" w:rsidP="00935A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094D">
        <w:rPr>
          <w:rFonts w:ascii="Times New Roman" w:hAnsi="Times New Roman" w:cs="Times New Roman" w:hint="eastAsia"/>
          <w:sz w:val="24"/>
          <w:szCs w:val="24"/>
        </w:rPr>
        <w:t xml:space="preserve">*MAF in Han-Chinese population, as reported in </w:t>
      </w:r>
      <w:proofErr w:type="spellStart"/>
      <w:r w:rsidRPr="0049094D">
        <w:rPr>
          <w:rFonts w:ascii="Times New Roman" w:hAnsi="Times New Roman" w:cs="Times New Roman" w:hint="eastAsia"/>
          <w:sz w:val="24"/>
          <w:szCs w:val="24"/>
        </w:rPr>
        <w:t>dbSNP</w:t>
      </w:r>
      <w:proofErr w:type="spellEnd"/>
      <w:r w:rsidRPr="0049094D">
        <w:rPr>
          <w:rFonts w:ascii="Times New Roman" w:hAnsi="Times New Roman" w:cs="Times New Roman" w:hint="eastAsia"/>
          <w:sz w:val="24"/>
          <w:szCs w:val="24"/>
        </w:rPr>
        <w:t xml:space="preserve"> database.</w:t>
      </w:r>
    </w:p>
    <w:p w:rsidR="000A2DC1" w:rsidRDefault="000A2DC1">
      <w:pPr>
        <w:rPr>
          <w:rFonts w:ascii="Times New Roman" w:hAnsi="Times New Roman" w:cs="Times New Roman"/>
          <w:sz w:val="24"/>
          <w:szCs w:val="24"/>
        </w:rPr>
      </w:pPr>
    </w:p>
    <w:p w:rsidR="00CB596A" w:rsidRDefault="000A2DC1" w:rsidP="000A2DC1">
      <w:pPr>
        <w:rPr>
          <w:rFonts w:ascii="Times New Roman" w:hAnsi="Times New Roman" w:cs="Times New Roman"/>
          <w:sz w:val="24"/>
          <w:szCs w:val="24"/>
        </w:rPr>
      </w:pPr>
      <w:bookmarkStart w:id="6" w:name="OLE_LINK5"/>
      <w:bookmarkStart w:id="7" w:name="OLE_LINK6"/>
      <w:r w:rsidRPr="000A2DC1"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bookmarkEnd w:id="7"/>
    </w:p>
    <w:p w:rsidR="00CB596A" w:rsidRDefault="00CB596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B596A" w:rsidSect="00B64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1955" w:rsidRDefault="007C1955" w:rsidP="00F27163">
      <w:r>
        <w:separator/>
      </w:r>
    </w:p>
  </w:endnote>
  <w:endnote w:type="continuationSeparator" w:id="0">
    <w:p w:rsidR="007C1955" w:rsidRDefault="007C1955" w:rsidP="00F27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1955" w:rsidRDefault="007C1955" w:rsidP="00F27163">
      <w:r>
        <w:separator/>
      </w:r>
    </w:p>
  </w:footnote>
  <w:footnote w:type="continuationSeparator" w:id="0">
    <w:p w:rsidR="007C1955" w:rsidRDefault="007C1955" w:rsidP="00F27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7163"/>
    <w:rsid w:val="000253D6"/>
    <w:rsid w:val="000272CC"/>
    <w:rsid w:val="000465F9"/>
    <w:rsid w:val="00060C2F"/>
    <w:rsid w:val="00072414"/>
    <w:rsid w:val="00074C8D"/>
    <w:rsid w:val="0009183E"/>
    <w:rsid w:val="000A2DC1"/>
    <w:rsid w:val="00102027"/>
    <w:rsid w:val="00173EDF"/>
    <w:rsid w:val="00184F64"/>
    <w:rsid w:val="00196113"/>
    <w:rsid w:val="001D6682"/>
    <w:rsid w:val="001E19FF"/>
    <w:rsid w:val="001F0C8C"/>
    <w:rsid w:val="002014A4"/>
    <w:rsid w:val="00214017"/>
    <w:rsid w:val="00233C81"/>
    <w:rsid w:val="00235B01"/>
    <w:rsid w:val="0025552C"/>
    <w:rsid w:val="00257A64"/>
    <w:rsid w:val="0028376B"/>
    <w:rsid w:val="003623AB"/>
    <w:rsid w:val="00364833"/>
    <w:rsid w:val="00366B31"/>
    <w:rsid w:val="0037397C"/>
    <w:rsid w:val="003804C0"/>
    <w:rsid w:val="003D13F3"/>
    <w:rsid w:val="003E6E86"/>
    <w:rsid w:val="003F504D"/>
    <w:rsid w:val="0041626C"/>
    <w:rsid w:val="00432018"/>
    <w:rsid w:val="00465F81"/>
    <w:rsid w:val="00472398"/>
    <w:rsid w:val="004874F9"/>
    <w:rsid w:val="0049094D"/>
    <w:rsid w:val="00525825"/>
    <w:rsid w:val="00560709"/>
    <w:rsid w:val="005619BB"/>
    <w:rsid w:val="005815EA"/>
    <w:rsid w:val="005848ED"/>
    <w:rsid w:val="005957C2"/>
    <w:rsid w:val="005A1F2A"/>
    <w:rsid w:val="005E0FFB"/>
    <w:rsid w:val="00621E34"/>
    <w:rsid w:val="00634418"/>
    <w:rsid w:val="00664910"/>
    <w:rsid w:val="006B687D"/>
    <w:rsid w:val="006B738E"/>
    <w:rsid w:val="006C48AC"/>
    <w:rsid w:val="0071442E"/>
    <w:rsid w:val="0072264F"/>
    <w:rsid w:val="00733EAF"/>
    <w:rsid w:val="00747C97"/>
    <w:rsid w:val="0077179F"/>
    <w:rsid w:val="00775EA6"/>
    <w:rsid w:val="007C1955"/>
    <w:rsid w:val="007D0154"/>
    <w:rsid w:val="00811FAA"/>
    <w:rsid w:val="008273EF"/>
    <w:rsid w:val="00841B09"/>
    <w:rsid w:val="00871179"/>
    <w:rsid w:val="0087389E"/>
    <w:rsid w:val="00877BBC"/>
    <w:rsid w:val="0088578C"/>
    <w:rsid w:val="0089102F"/>
    <w:rsid w:val="008A16A2"/>
    <w:rsid w:val="008E1171"/>
    <w:rsid w:val="00915C2E"/>
    <w:rsid w:val="0093293A"/>
    <w:rsid w:val="009359BA"/>
    <w:rsid w:val="00935A3E"/>
    <w:rsid w:val="00983759"/>
    <w:rsid w:val="009A57D9"/>
    <w:rsid w:val="009E3463"/>
    <w:rsid w:val="009E3E9B"/>
    <w:rsid w:val="009F66E0"/>
    <w:rsid w:val="009F6ABE"/>
    <w:rsid w:val="00A309DE"/>
    <w:rsid w:val="00A56315"/>
    <w:rsid w:val="00A616F9"/>
    <w:rsid w:val="00A812A3"/>
    <w:rsid w:val="00A97F88"/>
    <w:rsid w:val="00AB1AC0"/>
    <w:rsid w:val="00AE24E4"/>
    <w:rsid w:val="00B029CC"/>
    <w:rsid w:val="00B20FBE"/>
    <w:rsid w:val="00B27A4F"/>
    <w:rsid w:val="00B3518C"/>
    <w:rsid w:val="00B60461"/>
    <w:rsid w:val="00B6412D"/>
    <w:rsid w:val="00BA434E"/>
    <w:rsid w:val="00C05272"/>
    <w:rsid w:val="00C247E4"/>
    <w:rsid w:val="00C62EAC"/>
    <w:rsid w:val="00C62F21"/>
    <w:rsid w:val="00C932EC"/>
    <w:rsid w:val="00C95E15"/>
    <w:rsid w:val="00CB596A"/>
    <w:rsid w:val="00CC34A7"/>
    <w:rsid w:val="00CC6699"/>
    <w:rsid w:val="00CE3B1F"/>
    <w:rsid w:val="00D17216"/>
    <w:rsid w:val="00D508FE"/>
    <w:rsid w:val="00D91CD3"/>
    <w:rsid w:val="00D93245"/>
    <w:rsid w:val="00D93F83"/>
    <w:rsid w:val="00DD6C28"/>
    <w:rsid w:val="00E12851"/>
    <w:rsid w:val="00E26352"/>
    <w:rsid w:val="00E40F1C"/>
    <w:rsid w:val="00E43FF1"/>
    <w:rsid w:val="00E575F4"/>
    <w:rsid w:val="00E73E46"/>
    <w:rsid w:val="00EF3CF9"/>
    <w:rsid w:val="00F243A6"/>
    <w:rsid w:val="00F27163"/>
    <w:rsid w:val="00F31020"/>
    <w:rsid w:val="00F42251"/>
    <w:rsid w:val="00F5063B"/>
    <w:rsid w:val="00F56E7A"/>
    <w:rsid w:val="00F65787"/>
    <w:rsid w:val="00FA2C93"/>
    <w:rsid w:val="00FB1727"/>
    <w:rsid w:val="00FE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F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7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1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163"/>
    <w:rPr>
      <w:sz w:val="18"/>
      <w:szCs w:val="18"/>
    </w:rPr>
  </w:style>
  <w:style w:type="table" w:styleId="a5">
    <w:name w:val="Table Grid"/>
    <w:basedOn w:val="a1"/>
    <w:uiPriority w:val="59"/>
    <w:rsid w:val="00F271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ssense">
    <w:name w:val="missense"/>
    <w:basedOn w:val="a0"/>
    <w:rsid w:val="009F6ABE"/>
  </w:style>
  <w:style w:type="character" w:customStyle="1" w:styleId="cds-synon">
    <w:name w:val="cds-synon"/>
    <w:basedOn w:val="a0"/>
    <w:rsid w:val="00C62F21"/>
  </w:style>
  <w:style w:type="paragraph" w:styleId="a6">
    <w:name w:val="Balloon Text"/>
    <w:basedOn w:val="a"/>
    <w:link w:val="Char1"/>
    <w:uiPriority w:val="99"/>
    <w:semiHidden/>
    <w:unhideWhenUsed/>
    <w:rsid w:val="00B351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51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>微软中国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dcterms:created xsi:type="dcterms:W3CDTF">2019-03-21T14:03:00Z</dcterms:created>
  <dcterms:modified xsi:type="dcterms:W3CDTF">2019-08-29T18:37:00Z</dcterms:modified>
</cp:coreProperties>
</file>